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13739" w14:textId="19991B93" w:rsidR="00BD456B" w:rsidRDefault="00000000">
      <w:pPr>
        <w:pStyle w:val="Heading1"/>
        <w:rPr>
          <w:color w:val="000000" w:themeColor="text1"/>
        </w:rPr>
      </w:pPr>
      <w:bookmarkStart w:id="0" w:name="_Toc46845479"/>
      <w:bookmarkStart w:id="1" w:name="_Toc47088564"/>
      <w:bookmarkStart w:id="2" w:name="_Toc47088420"/>
      <w:r>
        <w:rPr>
          <w:color w:val="000000" w:themeColor="text1"/>
        </w:rPr>
        <w:t xml:space="preserve">Supplementary Material </w:t>
      </w:r>
      <w:bookmarkEnd w:id="0"/>
      <w:bookmarkEnd w:id="1"/>
      <w:bookmarkEnd w:id="2"/>
      <w:r w:rsidR="005B66F3">
        <w:rPr>
          <w:color w:val="000000" w:themeColor="text1"/>
        </w:rPr>
        <w:t>4</w:t>
      </w:r>
      <w:r>
        <w:rPr>
          <w:rFonts w:hint="eastAsia"/>
          <w:color w:val="000000" w:themeColor="text1"/>
        </w:rPr>
        <w:t>. Funnel plot</w:t>
      </w:r>
    </w:p>
    <w:p w14:paraId="0A1080F8" w14:textId="77777777" w:rsidR="00BD456B" w:rsidRDefault="00BD456B">
      <w:pPr>
        <w:rPr>
          <w:color w:val="000000" w:themeColor="text1"/>
        </w:rPr>
      </w:pPr>
    </w:p>
    <w:p w14:paraId="363055ED" w14:textId="77777777" w:rsidR="00BD456B" w:rsidRDefault="00BD456B">
      <w:pPr>
        <w:rPr>
          <w:color w:val="000000" w:themeColor="text1"/>
        </w:rPr>
      </w:pPr>
    </w:p>
    <w:p w14:paraId="775D48E6" w14:textId="77777777" w:rsidR="00BD456B" w:rsidRDefault="00BD456B">
      <w:pPr>
        <w:rPr>
          <w:color w:val="000000" w:themeColor="text1"/>
        </w:rPr>
      </w:pPr>
    </w:p>
    <w:p w14:paraId="50C29DA9" w14:textId="77777777" w:rsidR="00BD456B" w:rsidRDefault="00BD456B">
      <w:pPr>
        <w:rPr>
          <w:color w:val="000000" w:themeColor="text1"/>
        </w:rPr>
      </w:pPr>
    </w:p>
    <w:p w14:paraId="55272AD8" w14:textId="77777777" w:rsidR="00BD456B" w:rsidRDefault="00BD456B">
      <w:pPr>
        <w:rPr>
          <w:color w:val="000000" w:themeColor="text1"/>
        </w:rPr>
      </w:pPr>
    </w:p>
    <w:p w14:paraId="5AA38120" w14:textId="77777777" w:rsidR="00BD456B" w:rsidRDefault="00000000">
      <w:pPr>
        <w:jc w:val="center"/>
      </w:pPr>
      <w:r>
        <w:rPr>
          <w:rFonts w:hint="eastAsia"/>
          <w:noProof/>
        </w:rPr>
        <w:drawing>
          <wp:inline distT="0" distB="0" distL="0" distR="0" wp14:anchorId="577C0DFF" wp14:editId="4D31DC0F">
            <wp:extent cx="3900805" cy="2600325"/>
            <wp:effectExtent l="0" t="0" r="444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650" cy="2606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D8E9A" w14:textId="77777777" w:rsidR="00BD456B" w:rsidRDefault="00000000">
      <w:pPr>
        <w:jc w:val="center"/>
        <w:rPr>
          <w:rFonts w:ascii="Times New Roman" w:hAnsi="Times New Roman" w:cs="Times New Roman"/>
        </w:rPr>
      </w:pPr>
      <w:r>
        <w:rPr>
          <w:rFonts w:hint="eastAsia"/>
          <w:b/>
          <w:bCs/>
        </w:rPr>
        <w:t>Fig. 1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Funnel plot of publication bia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E = standard error, </w:t>
      </w:r>
      <w:r>
        <w:rPr>
          <w:rFonts w:ascii="Times New Roman" w:hAnsi="Times New Roman" w:cs="Times New Roman" w:hint="eastAsia"/>
        </w:rPr>
        <w:t>RR</w:t>
      </w:r>
      <w:r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 w:hint="eastAsia"/>
        </w:rPr>
        <w:t xml:space="preserve"> risk ratio.</w:t>
      </w:r>
    </w:p>
    <w:p w14:paraId="30748BF4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0229D999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1A8D80C6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4191FCA1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18958F06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3C9C8730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5BFB0424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47DAD2C3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30D45C15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5DDD51EA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0E9C785E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23C27961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76B73FCC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6F1772D6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719D7400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4078125F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59658F6A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283BCB99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18FE6A40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733EDF88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4E124CC8" w14:textId="77777777" w:rsidR="00BD456B" w:rsidRDefault="00BD456B">
      <w:pPr>
        <w:jc w:val="center"/>
        <w:rPr>
          <w:rFonts w:ascii="Times New Roman" w:hAnsi="Times New Roman" w:cs="Times New Roman"/>
        </w:rPr>
      </w:pPr>
    </w:p>
    <w:p w14:paraId="2F186F8C" w14:textId="77777777" w:rsidR="00BD456B" w:rsidRDefault="00BD456B">
      <w:pPr>
        <w:rPr>
          <w:rFonts w:ascii="Times New Roman" w:hAnsi="Times New Roman" w:cs="Times New Roman"/>
        </w:rPr>
      </w:pPr>
    </w:p>
    <w:sectPr w:rsidR="00BD4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llOTI2NjY0YzRkNjI1NGY2NTY2ODIxY2UzNzQzMDkifQ=="/>
  </w:docVars>
  <w:rsids>
    <w:rsidRoot w:val="46585ADF"/>
    <w:rsid w:val="000729EA"/>
    <w:rsid w:val="003822A0"/>
    <w:rsid w:val="005B66F3"/>
    <w:rsid w:val="00BD456B"/>
    <w:rsid w:val="00C43903"/>
    <w:rsid w:val="00E538CC"/>
    <w:rsid w:val="05622E62"/>
    <w:rsid w:val="06D05B2E"/>
    <w:rsid w:val="073677FB"/>
    <w:rsid w:val="08940DDD"/>
    <w:rsid w:val="0AE75B3C"/>
    <w:rsid w:val="0FBC7598"/>
    <w:rsid w:val="16161084"/>
    <w:rsid w:val="16164B23"/>
    <w:rsid w:val="1A7A7E33"/>
    <w:rsid w:val="21C75363"/>
    <w:rsid w:val="225D61BE"/>
    <w:rsid w:val="25EB20EB"/>
    <w:rsid w:val="2EDC0480"/>
    <w:rsid w:val="3240150B"/>
    <w:rsid w:val="36D772E4"/>
    <w:rsid w:val="398E678A"/>
    <w:rsid w:val="42F61A69"/>
    <w:rsid w:val="448E6105"/>
    <w:rsid w:val="463E7B0E"/>
    <w:rsid w:val="46585ADF"/>
    <w:rsid w:val="48E96000"/>
    <w:rsid w:val="4D132342"/>
    <w:rsid w:val="571D5651"/>
    <w:rsid w:val="5AC14986"/>
    <w:rsid w:val="5B35333C"/>
    <w:rsid w:val="5D424896"/>
    <w:rsid w:val="65DA0D53"/>
    <w:rsid w:val="69DC2875"/>
    <w:rsid w:val="70253512"/>
    <w:rsid w:val="76992564"/>
    <w:rsid w:val="7768203E"/>
    <w:rsid w:val="7879089F"/>
    <w:rsid w:val="78D855C6"/>
    <w:rsid w:val="7A9B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7092D45"/>
  <w15:docId w15:val="{AE6E00BE-A33D-E14B-AED3-76908935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40" w:line="276" w:lineRule="auto"/>
      <w:jc w:val="center"/>
      <w:outlineLvl w:val="0"/>
    </w:pPr>
    <w:rPr>
      <w:rFonts w:ascii="Times New Roman" w:eastAsiaTheme="majorEastAsia" w:hAnsi="Times New Roman" w:cs="Times New Roman"/>
      <w:b/>
      <w:b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T</dc:creator>
  <cp:lastModifiedBy>Isabel Ottoni</cp:lastModifiedBy>
  <cp:revision>2</cp:revision>
  <dcterms:created xsi:type="dcterms:W3CDTF">2024-01-08T18:38:00Z</dcterms:created>
  <dcterms:modified xsi:type="dcterms:W3CDTF">2024-01-0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BADFB510E76444DA58BA62661161F74</vt:lpwstr>
  </property>
  <property fmtid="{D5CDD505-2E9C-101B-9397-08002B2CF9AE}" pid="4" name="GrammarlyDocumentId">
    <vt:lpwstr>fdc44e26b48f512cc0dacdcfe53c081c6d0ccf40ff7f7c3d6c062d6513268ee9</vt:lpwstr>
  </property>
</Properties>
</file>